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C5CE2A" w14:textId="0BA820C2" w:rsidR="00C11EEE" w:rsidRDefault="00B20474" w:rsidP="00C11EEE">
      <w:pPr>
        <w:spacing w:line="360" w:lineRule="auto"/>
        <w:jc w:val="center"/>
        <w:rPr>
          <w:rFonts w:ascii="Cambria" w:hAnsi="Cambria"/>
          <w:b/>
          <w:sz w:val="28"/>
          <w:szCs w:val="28"/>
          <w:u w:val="single"/>
        </w:rPr>
      </w:pPr>
      <w:r>
        <w:rPr>
          <w:rFonts w:ascii="Cambria" w:hAnsi="Cambria"/>
          <w:b/>
          <w:sz w:val="28"/>
          <w:szCs w:val="28"/>
          <w:u w:val="single"/>
        </w:rPr>
        <w:t>S</w:t>
      </w:r>
      <w:r w:rsidR="004E06E5">
        <w:rPr>
          <w:rFonts w:ascii="Cambria" w:hAnsi="Cambria"/>
          <w:b/>
          <w:sz w:val="28"/>
          <w:szCs w:val="28"/>
          <w:u w:val="single"/>
        </w:rPr>
        <w:t>2 Table</w:t>
      </w:r>
    </w:p>
    <w:p w14:paraId="4BFD79BC" w14:textId="77777777" w:rsidR="004E06E5" w:rsidRPr="00F8050E" w:rsidRDefault="004E06E5" w:rsidP="00C11EEE">
      <w:pPr>
        <w:spacing w:line="360" w:lineRule="auto"/>
        <w:jc w:val="center"/>
        <w:rPr>
          <w:rFonts w:ascii="Cambria" w:hAnsi="Cambria"/>
          <w:b/>
          <w:sz w:val="28"/>
          <w:szCs w:val="28"/>
          <w:u w:val="single"/>
        </w:rPr>
      </w:pPr>
    </w:p>
    <w:p w14:paraId="2D830AAF" w14:textId="77777777" w:rsidR="00440490" w:rsidRPr="00B245BA" w:rsidRDefault="001339FF" w:rsidP="00040C3A">
      <w:pPr>
        <w:jc w:val="both"/>
        <w:rPr>
          <w:rFonts w:ascii="Cambria" w:hAnsi="Cambria"/>
          <w:b/>
          <w:sz w:val="20"/>
          <w:szCs w:val="20"/>
        </w:rPr>
      </w:pPr>
      <w:r w:rsidRPr="00B245BA">
        <w:rPr>
          <w:rFonts w:ascii="Cambria" w:hAnsi="Cambria"/>
          <w:b/>
          <w:sz w:val="20"/>
          <w:szCs w:val="20"/>
        </w:rPr>
        <w:t>S2</w:t>
      </w:r>
      <w:r w:rsidR="00BE2823">
        <w:rPr>
          <w:rFonts w:ascii="Cambria" w:hAnsi="Cambria"/>
          <w:b/>
          <w:sz w:val="20"/>
          <w:szCs w:val="20"/>
        </w:rPr>
        <w:t xml:space="preserve"> Table</w:t>
      </w:r>
      <w:r w:rsidR="00440490" w:rsidRPr="00B245BA">
        <w:rPr>
          <w:rFonts w:ascii="Cambria" w:hAnsi="Cambria"/>
          <w:b/>
          <w:sz w:val="20"/>
          <w:szCs w:val="20"/>
        </w:rPr>
        <w:t xml:space="preserve">. </w:t>
      </w:r>
      <w:r w:rsidR="003B3013" w:rsidRPr="00B245BA">
        <w:rPr>
          <w:rFonts w:ascii="Cambria" w:hAnsi="Cambria"/>
          <w:b/>
          <w:sz w:val="20"/>
          <w:szCs w:val="20"/>
        </w:rPr>
        <w:t>A comparison of the m</w:t>
      </w:r>
      <w:r w:rsidR="00440490" w:rsidRPr="00B245BA">
        <w:rPr>
          <w:rFonts w:ascii="Cambria" w:hAnsi="Cambria"/>
          <w:b/>
          <w:sz w:val="20"/>
          <w:szCs w:val="20"/>
        </w:rPr>
        <w:t xml:space="preserve">odel fit statistics </w:t>
      </w:r>
      <w:r w:rsidR="003B3013" w:rsidRPr="00B245BA">
        <w:rPr>
          <w:rFonts w:ascii="Cambria" w:hAnsi="Cambria"/>
          <w:b/>
          <w:sz w:val="20"/>
          <w:szCs w:val="20"/>
        </w:rPr>
        <w:t xml:space="preserve">of </w:t>
      </w:r>
      <w:r w:rsidR="00440490" w:rsidRPr="00B245BA">
        <w:rPr>
          <w:rFonts w:ascii="Cambria" w:hAnsi="Cambria"/>
          <w:b/>
          <w:sz w:val="20"/>
          <w:szCs w:val="20"/>
        </w:rPr>
        <w:t xml:space="preserve">the </w:t>
      </w:r>
      <w:r w:rsidR="003B3013" w:rsidRPr="00B245BA">
        <w:rPr>
          <w:rFonts w:ascii="Cambria" w:hAnsi="Cambria"/>
          <w:b/>
          <w:sz w:val="20"/>
          <w:szCs w:val="20"/>
        </w:rPr>
        <w:t xml:space="preserve">diagnosis </w:t>
      </w:r>
      <w:r w:rsidR="00440490" w:rsidRPr="00B245BA">
        <w:rPr>
          <w:rFonts w:ascii="Cambria" w:hAnsi="Cambria"/>
          <w:b/>
          <w:sz w:val="20"/>
          <w:szCs w:val="20"/>
        </w:rPr>
        <w:t xml:space="preserve">models </w:t>
      </w:r>
      <w:r w:rsidR="003B3013" w:rsidRPr="00B245BA">
        <w:rPr>
          <w:rFonts w:ascii="Cambria" w:hAnsi="Cambria"/>
          <w:b/>
          <w:sz w:val="20"/>
          <w:szCs w:val="20"/>
        </w:rPr>
        <w:t xml:space="preserve">for PPH and intrapartum asphyxia </w:t>
      </w:r>
      <w:r w:rsidR="00440490" w:rsidRPr="00B245BA">
        <w:rPr>
          <w:rFonts w:ascii="Cambria" w:hAnsi="Cambria"/>
          <w:b/>
          <w:sz w:val="20"/>
          <w:szCs w:val="20"/>
        </w:rPr>
        <w:t xml:space="preserve">reported in table </w:t>
      </w:r>
      <w:r w:rsidR="003B3013" w:rsidRPr="00B245BA">
        <w:rPr>
          <w:rFonts w:ascii="Cambria" w:hAnsi="Cambria"/>
          <w:b/>
          <w:sz w:val="20"/>
          <w:szCs w:val="20"/>
        </w:rPr>
        <w:t>3</w:t>
      </w:r>
      <w:r w:rsidR="00440490" w:rsidRPr="00B245BA">
        <w:rPr>
          <w:rFonts w:ascii="Cambria" w:hAnsi="Cambria"/>
          <w:b/>
          <w:sz w:val="20"/>
          <w:szCs w:val="20"/>
        </w:rPr>
        <w:t>.</w:t>
      </w:r>
    </w:p>
    <w:p w14:paraId="173DA4DB" w14:textId="77777777" w:rsidR="00440490" w:rsidRDefault="00440490" w:rsidP="00440490">
      <w:pPr>
        <w:ind w:left="864" w:hanging="864"/>
        <w:jc w:val="both"/>
        <w:rPr>
          <w:rFonts w:ascii="Cambria" w:hAnsi="Cambria"/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59"/>
        <w:gridCol w:w="1354"/>
        <w:gridCol w:w="1197"/>
        <w:gridCol w:w="1335"/>
        <w:gridCol w:w="1315"/>
      </w:tblGrid>
      <w:tr w:rsidR="00440490" w14:paraId="071923B1" w14:textId="77777777" w:rsidTr="0065195D">
        <w:trPr>
          <w:trHeight w:val="461"/>
          <w:jc w:val="center"/>
        </w:trPr>
        <w:tc>
          <w:tcPr>
            <w:tcW w:w="415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2EA31C3" w14:textId="77777777" w:rsidR="00440490" w:rsidRPr="000678C3" w:rsidRDefault="00440490" w:rsidP="0065195D">
            <w:pPr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D83D543" w14:textId="77777777" w:rsidR="00440490" w:rsidRPr="00DE7BD3" w:rsidRDefault="00440490" w:rsidP="0065195D">
            <w:pPr>
              <w:jc w:val="center"/>
              <w:rPr>
                <w:rFonts w:ascii="Cambria" w:hAnsi="Cambria"/>
                <w:b/>
                <w:i/>
                <w:sz w:val="20"/>
                <w:szCs w:val="20"/>
              </w:rPr>
            </w:pPr>
            <w:r w:rsidRPr="00DE7BD3">
              <w:rPr>
                <w:rFonts w:ascii="Cambria" w:hAnsi="Cambria"/>
                <w:b/>
                <w:i/>
                <w:sz w:val="20"/>
                <w:szCs w:val="20"/>
              </w:rPr>
              <w:t>Postpartum hemorrhage</w:t>
            </w:r>
          </w:p>
        </w:tc>
        <w:tc>
          <w:tcPr>
            <w:tcW w:w="265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9959DC" w14:textId="77777777" w:rsidR="00440490" w:rsidRPr="00DE7BD3" w:rsidRDefault="003B3013" w:rsidP="0065195D">
            <w:pPr>
              <w:jc w:val="center"/>
              <w:rPr>
                <w:rFonts w:ascii="Cambria" w:hAnsi="Cambria"/>
                <w:b/>
                <w:i/>
                <w:sz w:val="20"/>
                <w:szCs w:val="20"/>
              </w:rPr>
            </w:pPr>
            <w:r w:rsidRPr="00DE7BD3">
              <w:rPr>
                <w:rFonts w:ascii="Cambria" w:hAnsi="Cambria"/>
                <w:b/>
                <w:i/>
                <w:sz w:val="20"/>
                <w:szCs w:val="20"/>
              </w:rPr>
              <w:t>Intrapartum</w:t>
            </w:r>
            <w:r w:rsidR="00440490" w:rsidRPr="00DE7BD3">
              <w:rPr>
                <w:rFonts w:ascii="Cambria" w:hAnsi="Cambria"/>
                <w:b/>
                <w:i/>
                <w:sz w:val="20"/>
                <w:szCs w:val="20"/>
              </w:rPr>
              <w:t xml:space="preserve"> asphyxia</w:t>
            </w:r>
          </w:p>
        </w:tc>
      </w:tr>
      <w:tr w:rsidR="00440490" w14:paraId="1DC27B08" w14:textId="77777777" w:rsidTr="0065195D">
        <w:trPr>
          <w:trHeight w:val="461"/>
          <w:jc w:val="center"/>
        </w:trPr>
        <w:tc>
          <w:tcPr>
            <w:tcW w:w="415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A7AFDD0" w14:textId="77777777" w:rsidR="00440490" w:rsidRPr="000678C3" w:rsidRDefault="00440490" w:rsidP="0065195D">
            <w:pPr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B67FD77" w14:textId="77777777" w:rsidR="00440490" w:rsidRPr="003621A5" w:rsidRDefault="00440490" w:rsidP="0065195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3621A5">
              <w:rPr>
                <w:rFonts w:ascii="Cambria" w:hAnsi="Cambria"/>
                <w:sz w:val="20"/>
                <w:szCs w:val="20"/>
              </w:rPr>
              <w:t>Log likelihood</w:t>
            </w:r>
          </w:p>
        </w:tc>
        <w:tc>
          <w:tcPr>
            <w:tcW w:w="11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F737D19" w14:textId="77777777" w:rsidR="00440490" w:rsidRPr="003621A5" w:rsidRDefault="00440490" w:rsidP="0065195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3621A5">
              <w:rPr>
                <w:rFonts w:ascii="Cambria" w:hAnsi="Cambria"/>
                <w:sz w:val="20"/>
                <w:szCs w:val="20"/>
              </w:rPr>
              <w:t>AIC</w:t>
            </w:r>
          </w:p>
        </w:tc>
        <w:tc>
          <w:tcPr>
            <w:tcW w:w="13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C92EAC4" w14:textId="77777777" w:rsidR="00440490" w:rsidRPr="003621A5" w:rsidRDefault="00440490" w:rsidP="0065195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3621A5">
              <w:rPr>
                <w:rFonts w:ascii="Cambria" w:hAnsi="Cambria"/>
                <w:sz w:val="20"/>
                <w:szCs w:val="20"/>
              </w:rPr>
              <w:t>Log likelihood</w:t>
            </w:r>
          </w:p>
        </w:tc>
        <w:tc>
          <w:tcPr>
            <w:tcW w:w="131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B45545F" w14:textId="77777777" w:rsidR="00440490" w:rsidRPr="003621A5" w:rsidRDefault="00440490" w:rsidP="0065195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3621A5">
              <w:rPr>
                <w:rFonts w:ascii="Cambria" w:hAnsi="Cambria"/>
                <w:sz w:val="20"/>
                <w:szCs w:val="20"/>
              </w:rPr>
              <w:t>AIC</w:t>
            </w:r>
          </w:p>
        </w:tc>
      </w:tr>
      <w:tr w:rsidR="00440490" w14:paraId="221D85F0" w14:textId="77777777" w:rsidTr="0065195D">
        <w:trPr>
          <w:trHeight w:val="461"/>
          <w:jc w:val="center"/>
        </w:trPr>
        <w:tc>
          <w:tcPr>
            <w:tcW w:w="4159" w:type="dxa"/>
            <w:vAlign w:val="center"/>
          </w:tcPr>
          <w:p w14:paraId="48F6B66D" w14:textId="77777777" w:rsidR="00440490" w:rsidRPr="00643D51" w:rsidRDefault="00440490" w:rsidP="0065195D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 xml:space="preserve">GEE </w:t>
            </w:r>
            <w:r w:rsidRPr="00643D51">
              <w:rPr>
                <w:rFonts w:ascii="Cambria" w:hAnsi="Cambria"/>
                <w:b/>
                <w:sz w:val="20"/>
                <w:szCs w:val="20"/>
              </w:rPr>
              <w:t>Zero-inflated negative binomial model</w:t>
            </w:r>
          </w:p>
        </w:tc>
        <w:tc>
          <w:tcPr>
            <w:tcW w:w="1354" w:type="dxa"/>
            <w:vAlign w:val="center"/>
          </w:tcPr>
          <w:p w14:paraId="3BC1493E" w14:textId="77777777" w:rsidR="00440490" w:rsidRDefault="00440490" w:rsidP="0065195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97" w:type="dxa"/>
            <w:vAlign w:val="center"/>
          </w:tcPr>
          <w:p w14:paraId="01239A9B" w14:textId="77777777" w:rsidR="00440490" w:rsidRDefault="00440490" w:rsidP="0065195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14:paraId="4DEEDFEF" w14:textId="77777777" w:rsidR="00440490" w:rsidRDefault="00440490" w:rsidP="0065195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15" w:type="dxa"/>
            <w:vAlign w:val="center"/>
          </w:tcPr>
          <w:p w14:paraId="6011B36F" w14:textId="77777777" w:rsidR="00440490" w:rsidRDefault="00440490" w:rsidP="0065195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440490" w14:paraId="6218BD0F" w14:textId="77777777" w:rsidTr="0065195D">
        <w:trPr>
          <w:trHeight w:val="461"/>
          <w:jc w:val="center"/>
        </w:trPr>
        <w:tc>
          <w:tcPr>
            <w:tcW w:w="4159" w:type="dxa"/>
            <w:vAlign w:val="center"/>
          </w:tcPr>
          <w:p w14:paraId="61A80F25" w14:textId="77777777" w:rsidR="00440490" w:rsidRPr="00320DBE" w:rsidRDefault="00440490" w:rsidP="0065195D">
            <w:pPr>
              <w:ind w:left="342"/>
              <w:rPr>
                <w:rFonts w:ascii="Cambria" w:hAnsi="Cambria"/>
                <w:b/>
                <w:i/>
                <w:sz w:val="20"/>
                <w:szCs w:val="20"/>
              </w:rPr>
            </w:pPr>
            <w:r w:rsidRPr="00320DBE">
              <w:rPr>
                <w:rFonts w:ascii="Cambria" w:hAnsi="Cambria"/>
                <w:b/>
                <w:i/>
                <w:sz w:val="20"/>
                <w:szCs w:val="20"/>
              </w:rPr>
              <w:t xml:space="preserve">Cluster sandwich variance estimator </w:t>
            </w:r>
          </w:p>
        </w:tc>
        <w:tc>
          <w:tcPr>
            <w:tcW w:w="1354" w:type="dxa"/>
            <w:vAlign w:val="center"/>
          </w:tcPr>
          <w:p w14:paraId="0759D8CF" w14:textId="77777777" w:rsidR="00440490" w:rsidRPr="00320DBE" w:rsidRDefault="00440490" w:rsidP="0065195D">
            <w:pPr>
              <w:jc w:val="center"/>
              <w:rPr>
                <w:rFonts w:ascii="Cambria" w:hAnsi="Cambria"/>
                <w:b/>
                <w:i/>
                <w:sz w:val="20"/>
                <w:szCs w:val="20"/>
              </w:rPr>
            </w:pPr>
            <w:r w:rsidRPr="00320DBE">
              <w:rPr>
                <w:rFonts w:ascii="Cambria" w:hAnsi="Cambria"/>
                <w:b/>
                <w:i/>
                <w:sz w:val="20"/>
                <w:szCs w:val="20"/>
              </w:rPr>
              <w:t>-1887.1</w:t>
            </w:r>
          </w:p>
        </w:tc>
        <w:tc>
          <w:tcPr>
            <w:tcW w:w="1197" w:type="dxa"/>
            <w:vAlign w:val="center"/>
          </w:tcPr>
          <w:p w14:paraId="1CDF32ED" w14:textId="77777777" w:rsidR="00440490" w:rsidRPr="00320DBE" w:rsidRDefault="00440490" w:rsidP="0065195D">
            <w:pPr>
              <w:jc w:val="center"/>
              <w:rPr>
                <w:rFonts w:ascii="Cambria" w:hAnsi="Cambria"/>
                <w:b/>
                <w:i/>
                <w:sz w:val="20"/>
                <w:szCs w:val="20"/>
              </w:rPr>
            </w:pPr>
            <w:r w:rsidRPr="00320DBE">
              <w:rPr>
                <w:rFonts w:ascii="Cambria" w:hAnsi="Cambria"/>
                <w:b/>
                <w:i/>
                <w:sz w:val="20"/>
                <w:szCs w:val="20"/>
              </w:rPr>
              <w:t>3810.1</w:t>
            </w:r>
          </w:p>
        </w:tc>
        <w:tc>
          <w:tcPr>
            <w:tcW w:w="1335" w:type="dxa"/>
            <w:vAlign w:val="center"/>
          </w:tcPr>
          <w:p w14:paraId="39B16AA4" w14:textId="77777777" w:rsidR="00440490" w:rsidRPr="00320DBE" w:rsidRDefault="00440490" w:rsidP="0065195D">
            <w:pPr>
              <w:jc w:val="center"/>
              <w:rPr>
                <w:rFonts w:ascii="Cambria" w:hAnsi="Cambria"/>
                <w:b/>
                <w:i/>
                <w:sz w:val="20"/>
                <w:szCs w:val="20"/>
              </w:rPr>
            </w:pPr>
            <w:r w:rsidRPr="00320DBE">
              <w:rPr>
                <w:rFonts w:ascii="Cambria" w:hAnsi="Cambria"/>
                <w:b/>
                <w:i/>
                <w:sz w:val="20"/>
                <w:szCs w:val="20"/>
              </w:rPr>
              <w:t>-2063.9</w:t>
            </w:r>
          </w:p>
        </w:tc>
        <w:tc>
          <w:tcPr>
            <w:tcW w:w="1315" w:type="dxa"/>
            <w:vAlign w:val="center"/>
          </w:tcPr>
          <w:p w14:paraId="6654E66C" w14:textId="77777777" w:rsidR="00440490" w:rsidRPr="00320DBE" w:rsidRDefault="00440490" w:rsidP="0065195D">
            <w:pPr>
              <w:jc w:val="center"/>
              <w:rPr>
                <w:rFonts w:ascii="Cambria" w:hAnsi="Cambria"/>
                <w:b/>
                <w:i/>
                <w:sz w:val="20"/>
                <w:szCs w:val="20"/>
              </w:rPr>
            </w:pPr>
            <w:r w:rsidRPr="00320DBE">
              <w:rPr>
                <w:rFonts w:ascii="Cambria" w:hAnsi="Cambria"/>
                <w:b/>
                <w:i/>
                <w:sz w:val="20"/>
                <w:szCs w:val="20"/>
              </w:rPr>
              <w:t>4163.8</w:t>
            </w:r>
          </w:p>
        </w:tc>
      </w:tr>
      <w:tr w:rsidR="00440490" w14:paraId="0C373174" w14:textId="77777777" w:rsidTr="0065195D">
        <w:trPr>
          <w:trHeight w:val="461"/>
          <w:jc w:val="center"/>
        </w:trPr>
        <w:tc>
          <w:tcPr>
            <w:tcW w:w="4159" w:type="dxa"/>
            <w:vAlign w:val="center"/>
          </w:tcPr>
          <w:p w14:paraId="6A19E401" w14:textId="77777777" w:rsidR="00440490" w:rsidRPr="00475547" w:rsidRDefault="00440490" w:rsidP="0065195D">
            <w:pPr>
              <w:ind w:left="342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Bootstrap variance estimator </w:t>
            </w:r>
          </w:p>
        </w:tc>
        <w:tc>
          <w:tcPr>
            <w:tcW w:w="1354" w:type="dxa"/>
            <w:vAlign w:val="center"/>
          </w:tcPr>
          <w:p w14:paraId="7E4CE85B" w14:textId="77777777" w:rsidR="00440490" w:rsidRDefault="00440490" w:rsidP="0065195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1910.8</w:t>
            </w:r>
          </w:p>
        </w:tc>
        <w:tc>
          <w:tcPr>
            <w:tcW w:w="1197" w:type="dxa"/>
            <w:vAlign w:val="center"/>
          </w:tcPr>
          <w:p w14:paraId="677ADDC6" w14:textId="77777777" w:rsidR="00440490" w:rsidRDefault="00440490" w:rsidP="0065195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6C2CF0">
              <w:rPr>
                <w:rFonts w:ascii="Cambria" w:hAnsi="Cambria"/>
                <w:sz w:val="20"/>
                <w:szCs w:val="20"/>
              </w:rPr>
              <w:t>3855.5</w:t>
            </w:r>
          </w:p>
        </w:tc>
        <w:tc>
          <w:tcPr>
            <w:tcW w:w="1335" w:type="dxa"/>
            <w:vAlign w:val="center"/>
          </w:tcPr>
          <w:p w14:paraId="6F9AD25D" w14:textId="77777777" w:rsidR="00440490" w:rsidRDefault="00440490" w:rsidP="0065195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D0330C">
              <w:rPr>
                <w:rFonts w:ascii="Cambria" w:hAnsi="Cambria"/>
                <w:sz w:val="20"/>
                <w:szCs w:val="20"/>
              </w:rPr>
              <w:t>-209</w:t>
            </w:r>
            <w:r>
              <w:rPr>
                <w:rFonts w:ascii="Cambria" w:hAnsi="Cambria"/>
                <w:sz w:val="20"/>
                <w:szCs w:val="20"/>
              </w:rPr>
              <w:t>6.0</w:t>
            </w:r>
          </w:p>
        </w:tc>
        <w:tc>
          <w:tcPr>
            <w:tcW w:w="1315" w:type="dxa"/>
            <w:vAlign w:val="center"/>
          </w:tcPr>
          <w:p w14:paraId="21852708" w14:textId="77777777" w:rsidR="00440490" w:rsidRPr="006C2CF0" w:rsidRDefault="00440490" w:rsidP="0065195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226.0</w:t>
            </w:r>
          </w:p>
        </w:tc>
      </w:tr>
      <w:tr w:rsidR="00440490" w14:paraId="01EE9CED" w14:textId="77777777" w:rsidTr="0065195D">
        <w:trPr>
          <w:trHeight w:val="461"/>
          <w:jc w:val="center"/>
        </w:trPr>
        <w:tc>
          <w:tcPr>
            <w:tcW w:w="4159" w:type="dxa"/>
            <w:vAlign w:val="center"/>
          </w:tcPr>
          <w:p w14:paraId="3C70F6EC" w14:textId="77777777" w:rsidR="00440490" w:rsidRPr="00475547" w:rsidRDefault="00440490" w:rsidP="0065195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54" w:type="dxa"/>
            <w:vAlign w:val="center"/>
          </w:tcPr>
          <w:p w14:paraId="54BD9606" w14:textId="77777777" w:rsidR="00440490" w:rsidRDefault="00440490" w:rsidP="0065195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97" w:type="dxa"/>
            <w:vAlign w:val="center"/>
          </w:tcPr>
          <w:p w14:paraId="0831394D" w14:textId="77777777" w:rsidR="00440490" w:rsidRDefault="00440490" w:rsidP="0065195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14:paraId="636FFFA2" w14:textId="77777777" w:rsidR="00440490" w:rsidRDefault="00440490" w:rsidP="0065195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15" w:type="dxa"/>
            <w:vAlign w:val="center"/>
          </w:tcPr>
          <w:p w14:paraId="5AAEE0B0" w14:textId="77777777" w:rsidR="00440490" w:rsidRDefault="00440490" w:rsidP="0065195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440490" w14:paraId="5760716A" w14:textId="77777777" w:rsidTr="0065195D">
        <w:trPr>
          <w:trHeight w:val="461"/>
          <w:jc w:val="center"/>
        </w:trPr>
        <w:tc>
          <w:tcPr>
            <w:tcW w:w="4159" w:type="dxa"/>
            <w:vAlign w:val="center"/>
          </w:tcPr>
          <w:p w14:paraId="3A06F389" w14:textId="77777777" w:rsidR="00440490" w:rsidRPr="00643D51" w:rsidRDefault="00440490" w:rsidP="0065195D">
            <w:pPr>
              <w:rPr>
                <w:rFonts w:ascii="Cambria" w:hAnsi="Cambria"/>
                <w:b/>
                <w:sz w:val="20"/>
                <w:szCs w:val="20"/>
              </w:rPr>
            </w:pPr>
            <w:r w:rsidRPr="00643D51">
              <w:rPr>
                <w:rFonts w:ascii="Cambria" w:hAnsi="Cambria"/>
                <w:b/>
                <w:sz w:val="20"/>
                <w:szCs w:val="20"/>
              </w:rPr>
              <w:t>Marginal structural models</w:t>
            </w:r>
          </w:p>
        </w:tc>
        <w:tc>
          <w:tcPr>
            <w:tcW w:w="1354" w:type="dxa"/>
            <w:vAlign w:val="center"/>
          </w:tcPr>
          <w:p w14:paraId="37B99488" w14:textId="77777777" w:rsidR="00440490" w:rsidRDefault="00440490" w:rsidP="0065195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97" w:type="dxa"/>
            <w:vAlign w:val="center"/>
          </w:tcPr>
          <w:p w14:paraId="6583F401" w14:textId="77777777" w:rsidR="00440490" w:rsidRDefault="00440490" w:rsidP="0065195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14:paraId="1234B8F6" w14:textId="77777777" w:rsidR="00440490" w:rsidRDefault="00440490" w:rsidP="0065195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15" w:type="dxa"/>
            <w:vAlign w:val="center"/>
          </w:tcPr>
          <w:p w14:paraId="0BA86CBE" w14:textId="77777777" w:rsidR="00440490" w:rsidRDefault="00440490" w:rsidP="0065195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440490" w14:paraId="0A4A8F21" w14:textId="77777777" w:rsidTr="0065195D">
        <w:trPr>
          <w:trHeight w:val="461"/>
          <w:jc w:val="center"/>
        </w:trPr>
        <w:tc>
          <w:tcPr>
            <w:tcW w:w="4159" w:type="dxa"/>
            <w:vAlign w:val="center"/>
          </w:tcPr>
          <w:p w14:paraId="29EBD8C9" w14:textId="77777777" w:rsidR="00440490" w:rsidRPr="00475547" w:rsidRDefault="00440490" w:rsidP="0065195D">
            <w:pPr>
              <w:ind w:left="342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Cluster sandwich variance estimator </w:t>
            </w:r>
          </w:p>
        </w:tc>
        <w:tc>
          <w:tcPr>
            <w:tcW w:w="1354" w:type="dxa"/>
            <w:vAlign w:val="center"/>
          </w:tcPr>
          <w:p w14:paraId="57E8525D" w14:textId="77777777" w:rsidR="00440490" w:rsidRDefault="00440490" w:rsidP="0065195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B6BE7">
              <w:rPr>
                <w:rFonts w:ascii="Cambria" w:hAnsi="Cambria"/>
                <w:sz w:val="20"/>
                <w:szCs w:val="20"/>
              </w:rPr>
              <w:t>-1989.</w:t>
            </w:r>
            <w:r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1197" w:type="dxa"/>
            <w:vAlign w:val="center"/>
          </w:tcPr>
          <w:p w14:paraId="06AC8E3C" w14:textId="77777777" w:rsidR="00440490" w:rsidRDefault="00440490" w:rsidP="0065195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B6BE7">
              <w:rPr>
                <w:rFonts w:ascii="Cambria" w:hAnsi="Cambria"/>
                <w:sz w:val="20"/>
                <w:szCs w:val="20"/>
              </w:rPr>
              <w:t>3992.</w:t>
            </w:r>
            <w:r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1335" w:type="dxa"/>
            <w:vAlign w:val="center"/>
          </w:tcPr>
          <w:p w14:paraId="24D93C1C" w14:textId="77777777" w:rsidR="00440490" w:rsidRDefault="00440490" w:rsidP="0065195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27F7D">
              <w:rPr>
                <w:rFonts w:ascii="Cambria" w:hAnsi="Cambria"/>
                <w:sz w:val="20"/>
                <w:szCs w:val="20"/>
              </w:rPr>
              <w:t>-2288.</w:t>
            </w: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1315" w:type="dxa"/>
            <w:vAlign w:val="center"/>
          </w:tcPr>
          <w:p w14:paraId="3CE3CD5F" w14:textId="77777777" w:rsidR="00440490" w:rsidRDefault="00440490" w:rsidP="0065195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27F7D">
              <w:rPr>
                <w:rFonts w:ascii="Cambria" w:hAnsi="Cambria"/>
                <w:sz w:val="20"/>
                <w:szCs w:val="20"/>
              </w:rPr>
              <w:t>4590.3</w:t>
            </w:r>
          </w:p>
        </w:tc>
      </w:tr>
      <w:tr w:rsidR="00440490" w14:paraId="0217E7A6" w14:textId="77777777" w:rsidTr="0065195D">
        <w:trPr>
          <w:trHeight w:val="461"/>
          <w:jc w:val="center"/>
        </w:trPr>
        <w:tc>
          <w:tcPr>
            <w:tcW w:w="4159" w:type="dxa"/>
            <w:vAlign w:val="center"/>
          </w:tcPr>
          <w:p w14:paraId="6961A1C1" w14:textId="77777777" w:rsidR="00440490" w:rsidRDefault="00440490" w:rsidP="0065195D">
            <w:pPr>
              <w:ind w:left="342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Bootstrap variance estimator </w:t>
            </w:r>
          </w:p>
        </w:tc>
        <w:tc>
          <w:tcPr>
            <w:tcW w:w="1354" w:type="dxa"/>
            <w:vAlign w:val="center"/>
          </w:tcPr>
          <w:p w14:paraId="61874EDD" w14:textId="77777777" w:rsidR="00440490" w:rsidRDefault="00440490" w:rsidP="0065195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7251C">
              <w:rPr>
                <w:rFonts w:ascii="Cambria" w:hAnsi="Cambria"/>
                <w:sz w:val="20"/>
                <w:szCs w:val="20"/>
              </w:rPr>
              <w:t>-2018.</w:t>
            </w:r>
            <w:r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1197" w:type="dxa"/>
            <w:vAlign w:val="center"/>
          </w:tcPr>
          <w:p w14:paraId="1EE967C1" w14:textId="77777777" w:rsidR="00440490" w:rsidRDefault="00440490" w:rsidP="0065195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F2409">
              <w:rPr>
                <w:rFonts w:ascii="Cambria" w:hAnsi="Cambria"/>
                <w:sz w:val="20"/>
                <w:szCs w:val="20"/>
              </w:rPr>
              <w:t>4049.</w:t>
            </w:r>
            <w:r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335" w:type="dxa"/>
            <w:vAlign w:val="center"/>
          </w:tcPr>
          <w:p w14:paraId="7B3E0710" w14:textId="77777777" w:rsidR="00440490" w:rsidRDefault="00440490" w:rsidP="0065195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2355.2</w:t>
            </w:r>
          </w:p>
        </w:tc>
        <w:tc>
          <w:tcPr>
            <w:tcW w:w="1315" w:type="dxa"/>
            <w:vAlign w:val="center"/>
          </w:tcPr>
          <w:p w14:paraId="15A1FA9C" w14:textId="77777777" w:rsidR="00440490" w:rsidRDefault="00440490" w:rsidP="0065195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8A71FF">
              <w:rPr>
                <w:rFonts w:ascii="Cambria" w:hAnsi="Cambria"/>
                <w:sz w:val="20"/>
                <w:szCs w:val="20"/>
              </w:rPr>
              <w:t>4722.</w:t>
            </w:r>
            <w:r>
              <w:rPr>
                <w:rFonts w:ascii="Cambria" w:hAnsi="Cambria"/>
                <w:sz w:val="20"/>
                <w:szCs w:val="20"/>
              </w:rPr>
              <w:t>3</w:t>
            </w:r>
          </w:p>
        </w:tc>
      </w:tr>
    </w:tbl>
    <w:p w14:paraId="722A62FA" w14:textId="1942879F" w:rsidR="00A979AB" w:rsidRPr="002B3471" w:rsidRDefault="00A979AB" w:rsidP="00DB0A2F">
      <w:pPr>
        <w:jc w:val="both"/>
        <w:rPr>
          <w:rFonts w:ascii="Cambria" w:hAnsi="Cambria"/>
          <w:color w:val="000000" w:themeColor="text1"/>
          <w:sz w:val="22"/>
          <w:szCs w:val="22"/>
        </w:rPr>
      </w:pPr>
      <w:bookmarkStart w:id="0" w:name="_GoBack"/>
      <w:bookmarkEnd w:id="0"/>
    </w:p>
    <w:sectPr w:rsidR="00A979AB" w:rsidRPr="002B3471" w:rsidSect="00DB0A2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C61BAA" w14:textId="77777777" w:rsidR="00B54EE1" w:rsidRDefault="00B54EE1" w:rsidP="00344049">
      <w:r>
        <w:separator/>
      </w:r>
    </w:p>
  </w:endnote>
  <w:endnote w:type="continuationSeparator" w:id="0">
    <w:p w14:paraId="7AB63867" w14:textId="77777777" w:rsidR="00B54EE1" w:rsidRDefault="00B54EE1" w:rsidP="003440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696261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37A2A0" w14:textId="77777777" w:rsidR="00344049" w:rsidRDefault="00344049" w:rsidP="004467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6687E7" w14:textId="77777777" w:rsidR="00344049" w:rsidRDefault="00344049" w:rsidP="003440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826624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715E59" w14:textId="77777777" w:rsidR="00344049" w:rsidRDefault="00344049" w:rsidP="004467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83D726B" w14:textId="77777777" w:rsidR="00344049" w:rsidRDefault="00344049" w:rsidP="0034404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6538BC" w14:textId="77777777" w:rsidR="00B54EE1" w:rsidRDefault="00B54EE1" w:rsidP="00344049">
      <w:r>
        <w:separator/>
      </w:r>
    </w:p>
  </w:footnote>
  <w:footnote w:type="continuationSeparator" w:id="0">
    <w:p w14:paraId="1DFC29EB" w14:textId="77777777" w:rsidR="00B54EE1" w:rsidRDefault="00B54EE1" w:rsidP="003440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8C1D58"/>
    <w:multiLevelType w:val="hybridMultilevel"/>
    <w:tmpl w:val="02EEC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2stzezivs2eme52rbvaztjexzw9ps2fa2f&quot;&gt;Impact_assessment&lt;record-ids&gt;&lt;item&gt;294&lt;/item&gt;&lt;/record-ids&gt;&lt;/item&gt;&lt;/Libraries&gt;"/>
  </w:docVars>
  <w:rsids>
    <w:rsidRoot w:val="00AE43B9"/>
    <w:rsid w:val="000154B6"/>
    <w:rsid w:val="00015A17"/>
    <w:rsid w:val="00015D9A"/>
    <w:rsid w:val="00036EE1"/>
    <w:rsid w:val="00040C3A"/>
    <w:rsid w:val="000438E5"/>
    <w:rsid w:val="000600AD"/>
    <w:rsid w:val="00063FFC"/>
    <w:rsid w:val="00064DF0"/>
    <w:rsid w:val="00066707"/>
    <w:rsid w:val="00072563"/>
    <w:rsid w:val="00081B86"/>
    <w:rsid w:val="00083A7B"/>
    <w:rsid w:val="00083E98"/>
    <w:rsid w:val="00090EBE"/>
    <w:rsid w:val="0009474F"/>
    <w:rsid w:val="000974E8"/>
    <w:rsid w:val="000978F6"/>
    <w:rsid w:val="0009790E"/>
    <w:rsid w:val="000A0F67"/>
    <w:rsid w:val="000A0FBD"/>
    <w:rsid w:val="000A3344"/>
    <w:rsid w:val="000A45C2"/>
    <w:rsid w:val="000B1E0D"/>
    <w:rsid w:val="000B379B"/>
    <w:rsid w:val="000C09BE"/>
    <w:rsid w:val="000C28DF"/>
    <w:rsid w:val="000C3932"/>
    <w:rsid w:val="000C5A91"/>
    <w:rsid w:val="000E161F"/>
    <w:rsid w:val="000E44F1"/>
    <w:rsid w:val="000E4D5D"/>
    <w:rsid w:val="000F1D80"/>
    <w:rsid w:val="000F2D49"/>
    <w:rsid w:val="000F653F"/>
    <w:rsid w:val="00100F95"/>
    <w:rsid w:val="0010528A"/>
    <w:rsid w:val="00105F30"/>
    <w:rsid w:val="00107DAA"/>
    <w:rsid w:val="00110E77"/>
    <w:rsid w:val="0011584F"/>
    <w:rsid w:val="00117401"/>
    <w:rsid w:val="001339FF"/>
    <w:rsid w:val="001402A9"/>
    <w:rsid w:val="00146962"/>
    <w:rsid w:val="0014702E"/>
    <w:rsid w:val="00150890"/>
    <w:rsid w:val="001528AE"/>
    <w:rsid w:val="0015499D"/>
    <w:rsid w:val="00156A48"/>
    <w:rsid w:val="00166A09"/>
    <w:rsid w:val="00167220"/>
    <w:rsid w:val="00170134"/>
    <w:rsid w:val="00170A8C"/>
    <w:rsid w:val="0017163C"/>
    <w:rsid w:val="00173018"/>
    <w:rsid w:val="0017614E"/>
    <w:rsid w:val="00177F15"/>
    <w:rsid w:val="001814DB"/>
    <w:rsid w:val="001826BC"/>
    <w:rsid w:val="00190586"/>
    <w:rsid w:val="00193B43"/>
    <w:rsid w:val="001A3B6E"/>
    <w:rsid w:val="001A4C5B"/>
    <w:rsid w:val="001A5CEB"/>
    <w:rsid w:val="001A7CF3"/>
    <w:rsid w:val="001B7A0E"/>
    <w:rsid w:val="001D1341"/>
    <w:rsid w:val="001D24B9"/>
    <w:rsid w:val="001D68FF"/>
    <w:rsid w:val="001E157E"/>
    <w:rsid w:val="001E66F8"/>
    <w:rsid w:val="001F4F91"/>
    <w:rsid w:val="001F55EC"/>
    <w:rsid w:val="001F6526"/>
    <w:rsid w:val="00204F34"/>
    <w:rsid w:val="00205E8E"/>
    <w:rsid w:val="0021450C"/>
    <w:rsid w:val="002151DC"/>
    <w:rsid w:val="00215255"/>
    <w:rsid w:val="002177EA"/>
    <w:rsid w:val="00221330"/>
    <w:rsid w:val="002270DC"/>
    <w:rsid w:val="0023699D"/>
    <w:rsid w:val="00237AF4"/>
    <w:rsid w:val="0024113F"/>
    <w:rsid w:val="00244880"/>
    <w:rsid w:val="00252913"/>
    <w:rsid w:val="0025322A"/>
    <w:rsid w:val="002671B3"/>
    <w:rsid w:val="002677AC"/>
    <w:rsid w:val="002722E6"/>
    <w:rsid w:val="00280E82"/>
    <w:rsid w:val="0028372B"/>
    <w:rsid w:val="00292B92"/>
    <w:rsid w:val="0029548D"/>
    <w:rsid w:val="002A3213"/>
    <w:rsid w:val="002A396D"/>
    <w:rsid w:val="002B0CA7"/>
    <w:rsid w:val="002B10A4"/>
    <w:rsid w:val="002B28A2"/>
    <w:rsid w:val="002B2D88"/>
    <w:rsid w:val="002B3471"/>
    <w:rsid w:val="002B3864"/>
    <w:rsid w:val="002B48C2"/>
    <w:rsid w:val="002B73E3"/>
    <w:rsid w:val="002D1F92"/>
    <w:rsid w:val="002D5BC5"/>
    <w:rsid w:val="002E3CCB"/>
    <w:rsid w:val="002F2168"/>
    <w:rsid w:val="00300374"/>
    <w:rsid w:val="00301EE5"/>
    <w:rsid w:val="00302399"/>
    <w:rsid w:val="00310D5F"/>
    <w:rsid w:val="00322E95"/>
    <w:rsid w:val="00324F73"/>
    <w:rsid w:val="003256A8"/>
    <w:rsid w:val="003301D7"/>
    <w:rsid w:val="003333FE"/>
    <w:rsid w:val="00333477"/>
    <w:rsid w:val="003400D2"/>
    <w:rsid w:val="00340336"/>
    <w:rsid w:val="00340B75"/>
    <w:rsid w:val="0034268F"/>
    <w:rsid w:val="00344049"/>
    <w:rsid w:val="00354AD8"/>
    <w:rsid w:val="00357171"/>
    <w:rsid w:val="00360974"/>
    <w:rsid w:val="003752DA"/>
    <w:rsid w:val="003764EF"/>
    <w:rsid w:val="00376B1D"/>
    <w:rsid w:val="00376F47"/>
    <w:rsid w:val="00384BAD"/>
    <w:rsid w:val="00385AE9"/>
    <w:rsid w:val="00395767"/>
    <w:rsid w:val="003A60C9"/>
    <w:rsid w:val="003B3013"/>
    <w:rsid w:val="003B32A6"/>
    <w:rsid w:val="003B4D15"/>
    <w:rsid w:val="003B5EE8"/>
    <w:rsid w:val="003B6065"/>
    <w:rsid w:val="003C029A"/>
    <w:rsid w:val="003C6F40"/>
    <w:rsid w:val="003D0AF1"/>
    <w:rsid w:val="003E2F9C"/>
    <w:rsid w:val="003E7DE5"/>
    <w:rsid w:val="003F31AB"/>
    <w:rsid w:val="003F3B19"/>
    <w:rsid w:val="003F661E"/>
    <w:rsid w:val="003F6DAA"/>
    <w:rsid w:val="00402061"/>
    <w:rsid w:val="00403EA0"/>
    <w:rsid w:val="00406E11"/>
    <w:rsid w:val="00407AC9"/>
    <w:rsid w:val="00410312"/>
    <w:rsid w:val="004103F4"/>
    <w:rsid w:val="00412E36"/>
    <w:rsid w:val="00417AE3"/>
    <w:rsid w:val="0042030E"/>
    <w:rsid w:val="00422B6B"/>
    <w:rsid w:val="00436257"/>
    <w:rsid w:val="0043760D"/>
    <w:rsid w:val="00440490"/>
    <w:rsid w:val="00441111"/>
    <w:rsid w:val="00442B9A"/>
    <w:rsid w:val="00447FC6"/>
    <w:rsid w:val="00453650"/>
    <w:rsid w:val="00463525"/>
    <w:rsid w:val="004639FD"/>
    <w:rsid w:val="004668B8"/>
    <w:rsid w:val="00467166"/>
    <w:rsid w:val="00470BAB"/>
    <w:rsid w:val="00473ADD"/>
    <w:rsid w:val="004753A2"/>
    <w:rsid w:val="00475DBB"/>
    <w:rsid w:val="00477031"/>
    <w:rsid w:val="00477AE1"/>
    <w:rsid w:val="004828B8"/>
    <w:rsid w:val="0048726E"/>
    <w:rsid w:val="00492E29"/>
    <w:rsid w:val="00493D4C"/>
    <w:rsid w:val="0049452E"/>
    <w:rsid w:val="00495F90"/>
    <w:rsid w:val="004A295C"/>
    <w:rsid w:val="004A3D53"/>
    <w:rsid w:val="004A762D"/>
    <w:rsid w:val="004A7926"/>
    <w:rsid w:val="004B0787"/>
    <w:rsid w:val="004C0EFB"/>
    <w:rsid w:val="004C42D4"/>
    <w:rsid w:val="004C52C3"/>
    <w:rsid w:val="004D310C"/>
    <w:rsid w:val="004D6ED0"/>
    <w:rsid w:val="004E06E5"/>
    <w:rsid w:val="004E25E7"/>
    <w:rsid w:val="004E2650"/>
    <w:rsid w:val="004E3686"/>
    <w:rsid w:val="004E72F4"/>
    <w:rsid w:val="004F0098"/>
    <w:rsid w:val="00500453"/>
    <w:rsid w:val="00506EA5"/>
    <w:rsid w:val="005152E6"/>
    <w:rsid w:val="00517F97"/>
    <w:rsid w:val="00520701"/>
    <w:rsid w:val="00524068"/>
    <w:rsid w:val="0053082E"/>
    <w:rsid w:val="00535BC4"/>
    <w:rsid w:val="005415D0"/>
    <w:rsid w:val="00543052"/>
    <w:rsid w:val="00554754"/>
    <w:rsid w:val="00562572"/>
    <w:rsid w:val="0056510B"/>
    <w:rsid w:val="0056618C"/>
    <w:rsid w:val="005729F5"/>
    <w:rsid w:val="00575877"/>
    <w:rsid w:val="005774B3"/>
    <w:rsid w:val="00583321"/>
    <w:rsid w:val="005864B3"/>
    <w:rsid w:val="0058662E"/>
    <w:rsid w:val="00592694"/>
    <w:rsid w:val="00594586"/>
    <w:rsid w:val="00594F8B"/>
    <w:rsid w:val="00594FFE"/>
    <w:rsid w:val="005976FA"/>
    <w:rsid w:val="005A1070"/>
    <w:rsid w:val="005A1E01"/>
    <w:rsid w:val="005A25B5"/>
    <w:rsid w:val="005B43BC"/>
    <w:rsid w:val="005C4488"/>
    <w:rsid w:val="005C5A6C"/>
    <w:rsid w:val="005D20BC"/>
    <w:rsid w:val="005D7E34"/>
    <w:rsid w:val="005E2D7C"/>
    <w:rsid w:val="005E5A69"/>
    <w:rsid w:val="005E6946"/>
    <w:rsid w:val="005E7370"/>
    <w:rsid w:val="005F4DBA"/>
    <w:rsid w:val="005F6CFF"/>
    <w:rsid w:val="00600166"/>
    <w:rsid w:val="00601907"/>
    <w:rsid w:val="006111F7"/>
    <w:rsid w:val="00612560"/>
    <w:rsid w:val="0061502C"/>
    <w:rsid w:val="00616E4C"/>
    <w:rsid w:val="0061718F"/>
    <w:rsid w:val="00617DEC"/>
    <w:rsid w:val="006266AC"/>
    <w:rsid w:val="0063052A"/>
    <w:rsid w:val="0063435F"/>
    <w:rsid w:val="0063534F"/>
    <w:rsid w:val="00636CF8"/>
    <w:rsid w:val="006437EF"/>
    <w:rsid w:val="00643ED0"/>
    <w:rsid w:val="00644718"/>
    <w:rsid w:val="00650480"/>
    <w:rsid w:val="0065729F"/>
    <w:rsid w:val="00657F76"/>
    <w:rsid w:val="006631C6"/>
    <w:rsid w:val="00672F5C"/>
    <w:rsid w:val="00673CFC"/>
    <w:rsid w:val="00684EDC"/>
    <w:rsid w:val="006900CE"/>
    <w:rsid w:val="00690409"/>
    <w:rsid w:val="00694E5C"/>
    <w:rsid w:val="00695BE2"/>
    <w:rsid w:val="00697D32"/>
    <w:rsid w:val="00697EE7"/>
    <w:rsid w:val="006A0D9E"/>
    <w:rsid w:val="006A6ECF"/>
    <w:rsid w:val="006B03F2"/>
    <w:rsid w:val="006B0E4E"/>
    <w:rsid w:val="006B2210"/>
    <w:rsid w:val="006B598B"/>
    <w:rsid w:val="006C3473"/>
    <w:rsid w:val="006C62C3"/>
    <w:rsid w:val="006D52E2"/>
    <w:rsid w:val="006D5786"/>
    <w:rsid w:val="006E2ED2"/>
    <w:rsid w:val="006E3B25"/>
    <w:rsid w:val="006E7B37"/>
    <w:rsid w:val="006F20AA"/>
    <w:rsid w:val="006F7DBC"/>
    <w:rsid w:val="00707119"/>
    <w:rsid w:val="00707728"/>
    <w:rsid w:val="00707FD9"/>
    <w:rsid w:val="00711A1E"/>
    <w:rsid w:val="00711AE4"/>
    <w:rsid w:val="00714491"/>
    <w:rsid w:val="00715CD3"/>
    <w:rsid w:val="0071720A"/>
    <w:rsid w:val="00721EF9"/>
    <w:rsid w:val="007222D5"/>
    <w:rsid w:val="00723073"/>
    <w:rsid w:val="007270CE"/>
    <w:rsid w:val="00741281"/>
    <w:rsid w:val="00742F15"/>
    <w:rsid w:val="0074390B"/>
    <w:rsid w:val="00747C51"/>
    <w:rsid w:val="00757CAF"/>
    <w:rsid w:val="007611B9"/>
    <w:rsid w:val="00764916"/>
    <w:rsid w:val="007760B0"/>
    <w:rsid w:val="0078771F"/>
    <w:rsid w:val="0078787C"/>
    <w:rsid w:val="00787991"/>
    <w:rsid w:val="00792FD8"/>
    <w:rsid w:val="007930ED"/>
    <w:rsid w:val="0079565C"/>
    <w:rsid w:val="00795AB5"/>
    <w:rsid w:val="00796E8B"/>
    <w:rsid w:val="007A099B"/>
    <w:rsid w:val="007A4A57"/>
    <w:rsid w:val="007A7318"/>
    <w:rsid w:val="007B06E2"/>
    <w:rsid w:val="007B19DB"/>
    <w:rsid w:val="007B1C20"/>
    <w:rsid w:val="007B2A33"/>
    <w:rsid w:val="007B66C9"/>
    <w:rsid w:val="007C2D54"/>
    <w:rsid w:val="007C4E1C"/>
    <w:rsid w:val="007D2881"/>
    <w:rsid w:val="007D3013"/>
    <w:rsid w:val="007D57BE"/>
    <w:rsid w:val="007E12AB"/>
    <w:rsid w:val="007E2344"/>
    <w:rsid w:val="007E25D1"/>
    <w:rsid w:val="007E2AC5"/>
    <w:rsid w:val="007E53F9"/>
    <w:rsid w:val="007E55D1"/>
    <w:rsid w:val="007E68FA"/>
    <w:rsid w:val="007F04ED"/>
    <w:rsid w:val="007F08A4"/>
    <w:rsid w:val="007F3411"/>
    <w:rsid w:val="00800BC3"/>
    <w:rsid w:val="00801BFA"/>
    <w:rsid w:val="0081476F"/>
    <w:rsid w:val="0082290A"/>
    <w:rsid w:val="00823D8D"/>
    <w:rsid w:val="008276C8"/>
    <w:rsid w:val="00833908"/>
    <w:rsid w:val="0083448B"/>
    <w:rsid w:val="00843CCF"/>
    <w:rsid w:val="00846966"/>
    <w:rsid w:val="00847E98"/>
    <w:rsid w:val="00855D25"/>
    <w:rsid w:val="00860971"/>
    <w:rsid w:val="00861211"/>
    <w:rsid w:val="00862860"/>
    <w:rsid w:val="00866A21"/>
    <w:rsid w:val="00870499"/>
    <w:rsid w:val="00876548"/>
    <w:rsid w:val="008846E5"/>
    <w:rsid w:val="0088653F"/>
    <w:rsid w:val="008904D0"/>
    <w:rsid w:val="00890913"/>
    <w:rsid w:val="00893F6A"/>
    <w:rsid w:val="008A4F34"/>
    <w:rsid w:val="008A6637"/>
    <w:rsid w:val="008A725D"/>
    <w:rsid w:val="008C4A32"/>
    <w:rsid w:val="008C535D"/>
    <w:rsid w:val="008C6354"/>
    <w:rsid w:val="008E3619"/>
    <w:rsid w:val="008F0612"/>
    <w:rsid w:val="008F49D6"/>
    <w:rsid w:val="008F71AB"/>
    <w:rsid w:val="00901CCF"/>
    <w:rsid w:val="009027E6"/>
    <w:rsid w:val="00904345"/>
    <w:rsid w:val="009107B5"/>
    <w:rsid w:val="00916577"/>
    <w:rsid w:val="00920118"/>
    <w:rsid w:val="00926FF0"/>
    <w:rsid w:val="009301F6"/>
    <w:rsid w:val="0093153D"/>
    <w:rsid w:val="00932FA8"/>
    <w:rsid w:val="00933C82"/>
    <w:rsid w:val="00935984"/>
    <w:rsid w:val="0093655E"/>
    <w:rsid w:val="00940517"/>
    <w:rsid w:val="00940BFD"/>
    <w:rsid w:val="009416C0"/>
    <w:rsid w:val="0094204D"/>
    <w:rsid w:val="00944093"/>
    <w:rsid w:val="009449DD"/>
    <w:rsid w:val="009476DE"/>
    <w:rsid w:val="00951F91"/>
    <w:rsid w:val="0095534E"/>
    <w:rsid w:val="009570D5"/>
    <w:rsid w:val="0096047D"/>
    <w:rsid w:val="00961916"/>
    <w:rsid w:val="00961FE9"/>
    <w:rsid w:val="00971A95"/>
    <w:rsid w:val="00973906"/>
    <w:rsid w:val="0097400B"/>
    <w:rsid w:val="00974205"/>
    <w:rsid w:val="009751D0"/>
    <w:rsid w:val="009769A4"/>
    <w:rsid w:val="00977A25"/>
    <w:rsid w:val="00984CE3"/>
    <w:rsid w:val="00985A34"/>
    <w:rsid w:val="00985ABC"/>
    <w:rsid w:val="00985CEC"/>
    <w:rsid w:val="00993290"/>
    <w:rsid w:val="0099373B"/>
    <w:rsid w:val="0099626F"/>
    <w:rsid w:val="00997BF5"/>
    <w:rsid w:val="009A009A"/>
    <w:rsid w:val="009A02C7"/>
    <w:rsid w:val="009A25A3"/>
    <w:rsid w:val="009A60C3"/>
    <w:rsid w:val="009A6E64"/>
    <w:rsid w:val="009C2652"/>
    <w:rsid w:val="009C4817"/>
    <w:rsid w:val="009C536B"/>
    <w:rsid w:val="009D2101"/>
    <w:rsid w:val="009E2A72"/>
    <w:rsid w:val="009E37F8"/>
    <w:rsid w:val="009E4BE7"/>
    <w:rsid w:val="009E57E4"/>
    <w:rsid w:val="009F5054"/>
    <w:rsid w:val="009F71F7"/>
    <w:rsid w:val="009F75FB"/>
    <w:rsid w:val="00A05F5B"/>
    <w:rsid w:val="00A0637C"/>
    <w:rsid w:val="00A11540"/>
    <w:rsid w:val="00A11A7C"/>
    <w:rsid w:val="00A12B84"/>
    <w:rsid w:val="00A16894"/>
    <w:rsid w:val="00A24EB6"/>
    <w:rsid w:val="00A2514E"/>
    <w:rsid w:val="00A26AFA"/>
    <w:rsid w:val="00A31280"/>
    <w:rsid w:val="00A334D0"/>
    <w:rsid w:val="00A41837"/>
    <w:rsid w:val="00A46458"/>
    <w:rsid w:val="00A4771A"/>
    <w:rsid w:val="00A5641D"/>
    <w:rsid w:val="00A60CA5"/>
    <w:rsid w:val="00A641F3"/>
    <w:rsid w:val="00A64685"/>
    <w:rsid w:val="00A67681"/>
    <w:rsid w:val="00A7246F"/>
    <w:rsid w:val="00A74831"/>
    <w:rsid w:val="00A74AB8"/>
    <w:rsid w:val="00A77613"/>
    <w:rsid w:val="00A82159"/>
    <w:rsid w:val="00A84012"/>
    <w:rsid w:val="00A8508D"/>
    <w:rsid w:val="00A878C6"/>
    <w:rsid w:val="00A900DB"/>
    <w:rsid w:val="00A90E9F"/>
    <w:rsid w:val="00A94B6E"/>
    <w:rsid w:val="00A979AB"/>
    <w:rsid w:val="00AA0649"/>
    <w:rsid w:val="00AB29AC"/>
    <w:rsid w:val="00AB6BC1"/>
    <w:rsid w:val="00AC0E1A"/>
    <w:rsid w:val="00AC1E4F"/>
    <w:rsid w:val="00AC447A"/>
    <w:rsid w:val="00AC7F51"/>
    <w:rsid w:val="00AD0A47"/>
    <w:rsid w:val="00AD2169"/>
    <w:rsid w:val="00AD22C9"/>
    <w:rsid w:val="00AD4781"/>
    <w:rsid w:val="00AE0406"/>
    <w:rsid w:val="00AE43B9"/>
    <w:rsid w:val="00AE60B3"/>
    <w:rsid w:val="00AF0C1A"/>
    <w:rsid w:val="00AF15B5"/>
    <w:rsid w:val="00AF1823"/>
    <w:rsid w:val="00AF243E"/>
    <w:rsid w:val="00AF3DCE"/>
    <w:rsid w:val="00AF568F"/>
    <w:rsid w:val="00AF5F44"/>
    <w:rsid w:val="00B026B6"/>
    <w:rsid w:val="00B02EEA"/>
    <w:rsid w:val="00B03C87"/>
    <w:rsid w:val="00B04538"/>
    <w:rsid w:val="00B06A47"/>
    <w:rsid w:val="00B10372"/>
    <w:rsid w:val="00B11DC3"/>
    <w:rsid w:val="00B11E7B"/>
    <w:rsid w:val="00B14039"/>
    <w:rsid w:val="00B20474"/>
    <w:rsid w:val="00B205B3"/>
    <w:rsid w:val="00B245BA"/>
    <w:rsid w:val="00B408B6"/>
    <w:rsid w:val="00B40F25"/>
    <w:rsid w:val="00B54EE1"/>
    <w:rsid w:val="00B551A8"/>
    <w:rsid w:val="00B5627E"/>
    <w:rsid w:val="00B60CC0"/>
    <w:rsid w:val="00B623EB"/>
    <w:rsid w:val="00B654B2"/>
    <w:rsid w:val="00B67439"/>
    <w:rsid w:val="00B87906"/>
    <w:rsid w:val="00B92575"/>
    <w:rsid w:val="00B9664C"/>
    <w:rsid w:val="00B96AF3"/>
    <w:rsid w:val="00B96FEE"/>
    <w:rsid w:val="00BA111F"/>
    <w:rsid w:val="00BC28C3"/>
    <w:rsid w:val="00BC2A62"/>
    <w:rsid w:val="00BC2FFD"/>
    <w:rsid w:val="00BC504E"/>
    <w:rsid w:val="00BD1CBE"/>
    <w:rsid w:val="00BE2122"/>
    <w:rsid w:val="00BE2823"/>
    <w:rsid w:val="00BF49E0"/>
    <w:rsid w:val="00BF633A"/>
    <w:rsid w:val="00C0139D"/>
    <w:rsid w:val="00C03A88"/>
    <w:rsid w:val="00C06AD7"/>
    <w:rsid w:val="00C110F9"/>
    <w:rsid w:val="00C11EEE"/>
    <w:rsid w:val="00C13045"/>
    <w:rsid w:val="00C13D7A"/>
    <w:rsid w:val="00C15AA3"/>
    <w:rsid w:val="00C16CFC"/>
    <w:rsid w:val="00C17198"/>
    <w:rsid w:val="00C2405E"/>
    <w:rsid w:val="00C241AB"/>
    <w:rsid w:val="00C32785"/>
    <w:rsid w:val="00C361BB"/>
    <w:rsid w:val="00C37615"/>
    <w:rsid w:val="00C4484B"/>
    <w:rsid w:val="00C472D0"/>
    <w:rsid w:val="00C5362C"/>
    <w:rsid w:val="00C537B3"/>
    <w:rsid w:val="00C55B71"/>
    <w:rsid w:val="00C56030"/>
    <w:rsid w:val="00C71D27"/>
    <w:rsid w:val="00C72D9C"/>
    <w:rsid w:val="00C84633"/>
    <w:rsid w:val="00C8639B"/>
    <w:rsid w:val="00C877D7"/>
    <w:rsid w:val="00C91A52"/>
    <w:rsid w:val="00C91C95"/>
    <w:rsid w:val="00C92AE0"/>
    <w:rsid w:val="00C94F3F"/>
    <w:rsid w:val="00C95B1E"/>
    <w:rsid w:val="00C95FA1"/>
    <w:rsid w:val="00CA7881"/>
    <w:rsid w:val="00CB382A"/>
    <w:rsid w:val="00CB4260"/>
    <w:rsid w:val="00CC769B"/>
    <w:rsid w:val="00CD062D"/>
    <w:rsid w:val="00CD096B"/>
    <w:rsid w:val="00CD0CA7"/>
    <w:rsid w:val="00CD39DC"/>
    <w:rsid w:val="00CD45D7"/>
    <w:rsid w:val="00CD6468"/>
    <w:rsid w:val="00CE1578"/>
    <w:rsid w:val="00CE2015"/>
    <w:rsid w:val="00CE276B"/>
    <w:rsid w:val="00CE47CE"/>
    <w:rsid w:val="00CF0C5A"/>
    <w:rsid w:val="00CF222C"/>
    <w:rsid w:val="00CF2B9A"/>
    <w:rsid w:val="00CF6AAD"/>
    <w:rsid w:val="00D002AD"/>
    <w:rsid w:val="00D00783"/>
    <w:rsid w:val="00D02F45"/>
    <w:rsid w:val="00D04686"/>
    <w:rsid w:val="00D1391D"/>
    <w:rsid w:val="00D13DD5"/>
    <w:rsid w:val="00D15797"/>
    <w:rsid w:val="00D22659"/>
    <w:rsid w:val="00D23D32"/>
    <w:rsid w:val="00D23E9F"/>
    <w:rsid w:val="00D2619B"/>
    <w:rsid w:val="00D30A91"/>
    <w:rsid w:val="00D31397"/>
    <w:rsid w:val="00D35565"/>
    <w:rsid w:val="00D36231"/>
    <w:rsid w:val="00D47320"/>
    <w:rsid w:val="00D478EB"/>
    <w:rsid w:val="00D50D35"/>
    <w:rsid w:val="00D52A5D"/>
    <w:rsid w:val="00D52C74"/>
    <w:rsid w:val="00D5492F"/>
    <w:rsid w:val="00D550D5"/>
    <w:rsid w:val="00D607AA"/>
    <w:rsid w:val="00D6173F"/>
    <w:rsid w:val="00D73897"/>
    <w:rsid w:val="00D738A7"/>
    <w:rsid w:val="00D7663F"/>
    <w:rsid w:val="00D7707D"/>
    <w:rsid w:val="00D85DDC"/>
    <w:rsid w:val="00D917CE"/>
    <w:rsid w:val="00D97435"/>
    <w:rsid w:val="00DA493D"/>
    <w:rsid w:val="00DB0A2F"/>
    <w:rsid w:val="00DB1AEB"/>
    <w:rsid w:val="00DB3BCA"/>
    <w:rsid w:val="00DB4B0E"/>
    <w:rsid w:val="00DB4CA6"/>
    <w:rsid w:val="00DC134E"/>
    <w:rsid w:val="00DC5BAD"/>
    <w:rsid w:val="00DC69BA"/>
    <w:rsid w:val="00DC6A46"/>
    <w:rsid w:val="00DC7DBA"/>
    <w:rsid w:val="00DD26B5"/>
    <w:rsid w:val="00DD271E"/>
    <w:rsid w:val="00DD44E0"/>
    <w:rsid w:val="00DD49FD"/>
    <w:rsid w:val="00DD50C2"/>
    <w:rsid w:val="00DD599E"/>
    <w:rsid w:val="00DD6A08"/>
    <w:rsid w:val="00DE0085"/>
    <w:rsid w:val="00DE081E"/>
    <w:rsid w:val="00DE087A"/>
    <w:rsid w:val="00DE7BD3"/>
    <w:rsid w:val="00DF3D1D"/>
    <w:rsid w:val="00DF3F1B"/>
    <w:rsid w:val="00E000A1"/>
    <w:rsid w:val="00E06F7E"/>
    <w:rsid w:val="00E106AC"/>
    <w:rsid w:val="00E12ECE"/>
    <w:rsid w:val="00E16EB2"/>
    <w:rsid w:val="00E21625"/>
    <w:rsid w:val="00E23980"/>
    <w:rsid w:val="00E23F19"/>
    <w:rsid w:val="00E32166"/>
    <w:rsid w:val="00E41713"/>
    <w:rsid w:val="00E424F1"/>
    <w:rsid w:val="00E45632"/>
    <w:rsid w:val="00E51080"/>
    <w:rsid w:val="00E54474"/>
    <w:rsid w:val="00E5602E"/>
    <w:rsid w:val="00E57680"/>
    <w:rsid w:val="00E67843"/>
    <w:rsid w:val="00E67B83"/>
    <w:rsid w:val="00E718A0"/>
    <w:rsid w:val="00EA16A3"/>
    <w:rsid w:val="00EB0805"/>
    <w:rsid w:val="00EB102E"/>
    <w:rsid w:val="00EB2222"/>
    <w:rsid w:val="00EB47F3"/>
    <w:rsid w:val="00EB48BC"/>
    <w:rsid w:val="00EB4F89"/>
    <w:rsid w:val="00EC7062"/>
    <w:rsid w:val="00ED3739"/>
    <w:rsid w:val="00ED37CA"/>
    <w:rsid w:val="00EE4CE0"/>
    <w:rsid w:val="00EE778D"/>
    <w:rsid w:val="00EF49EB"/>
    <w:rsid w:val="00F01BBC"/>
    <w:rsid w:val="00F03C9A"/>
    <w:rsid w:val="00F1030E"/>
    <w:rsid w:val="00F14A24"/>
    <w:rsid w:val="00F210DC"/>
    <w:rsid w:val="00F36B5E"/>
    <w:rsid w:val="00F4049B"/>
    <w:rsid w:val="00F437F7"/>
    <w:rsid w:val="00F505A5"/>
    <w:rsid w:val="00F50E8F"/>
    <w:rsid w:val="00F535CA"/>
    <w:rsid w:val="00F552B6"/>
    <w:rsid w:val="00F60499"/>
    <w:rsid w:val="00F652CC"/>
    <w:rsid w:val="00F66AD6"/>
    <w:rsid w:val="00F71818"/>
    <w:rsid w:val="00F762D5"/>
    <w:rsid w:val="00F8050E"/>
    <w:rsid w:val="00F81D8C"/>
    <w:rsid w:val="00F82D54"/>
    <w:rsid w:val="00F853E1"/>
    <w:rsid w:val="00F95596"/>
    <w:rsid w:val="00FA1FAD"/>
    <w:rsid w:val="00FA2E67"/>
    <w:rsid w:val="00FB21BF"/>
    <w:rsid w:val="00FC56CA"/>
    <w:rsid w:val="00FD40F5"/>
    <w:rsid w:val="00FD5007"/>
    <w:rsid w:val="00FD505E"/>
    <w:rsid w:val="00FE0312"/>
    <w:rsid w:val="00FE25F8"/>
    <w:rsid w:val="00FE487A"/>
    <w:rsid w:val="00FE5A61"/>
    <w:rsid w:val="00FF1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2300E"/>
  <w14:defaultImageDpi w14:val="32767"/>
  <w15:chartTrackingRefBased/>
  <w15:docId w15:val="{21E57D3F-4264-6442-81CE-6837E61D7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75FB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Cs/>
      <w:color w:val="44546A" w:themeColor="text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7B37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b/>
      <w:bCs/>
      <w:color w:val="44546A" w:themeColor="text2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5FB"/>
    <w:rPr>
      <w:rFonts w:asciiTheme="majorHAnsi" w:eastAsiaTheme="majorEastAsia" w:hAnsiTheme="majorHAnsi" w:cstheme="majorBidi"/>
      <w:bCs/>
      <w:color w:val="44546A" w:themeColor="text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E7B37"/>
    <w:rPr>
      <w:rFonts w:asciiTheme="majorHAnsi" w:eastAsiaTheme="majorEastAsia" w:hAnsiTheme="majorHAnsi" w:cstheme="majorBidi"/>
      <w:b/>
      <w:bCs/>
      <w:color w:val="44546A" w:themeColor="text2"/>
      <w:sz w:val="28"/>
      <w:szCs w:val="26"/>
    </w:rPr>
  </w:style>
  <w:style w:type="table" w:styleId="TableGrid">
    <w:name w:val="Table Grid"/>
    <w:basedOn w:val="TableNormal"/>
    <w:uiPriority w:val="39"/>
    <w:rsid w:val="004404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390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440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4049"/>
  </w:style>
  <w:style w:type="character" w:styleId="PageNumber">
    <w:name w:val="page number"/>
    <w:basedOn w:val="DefaultParagraphFont"/>
    <w:uiPriority w:val="99"/>
    <w:semiHidden/>
    <w:unhideWhenUsed/>
    <w:rsid w:val="00344049"/>
  </w:style>
  <w:style w:type="paragraph" w:customStyle="1" w:styleId="EndNoteBibliographyTitle">
    <w:name w:val="EndNote Bibliography Title"/>
    <w:basedOn w:val="Normal"/>
    <w:link w:val="EndNoteBibliographyTitleChar"/>
    <w:rsid w:val="006437EF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37EF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rsid w:val="006437EF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437EF"/>
    <w:rPr>
      <w:rFonts w:ascii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Ghosh</dc:creator>
  <cp:keywords/>
  <dc:description/>
  <cp:lastModifiedBy>R Ghosh</cp:lastModifiedBy>
  <cp:revision>274</cp:revision>
  <cp:lastPrinted>2018-07-23T20:17:00Z</cp:lastPrinted>
  <dcterms:created xsi:type="dcterms:W3CDTF">2018-02-16T18:04:00Z</dcterms:created>
  <dcterms:modified xsi:type="dcterms:W3CDTF">2019-06-10T23:58:00Z</dcterms:modified>
</cp:coreProperties>
</file>